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641" w:rsidRPr="001E5A40" w:rsidRDefault="002C1641" w:rsidP="00F504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1E5A40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021A2D">
        <w:rPr>
          <w:rFonts w:ascii="Times New Roman" w:hAnsi="Times New Roman" w:cs="Times New Roman"/>
          <w:sz w:val="20"/>
          <w:szCs w:val="20"/>
        </w:rPr>
        <w:t>7</w:t>
      </w:r>
      <w:r w:rsidRPr="001E5A40">
        <w:rPr>
          <w:rFonts w:ascii="Times New Roman" w:hAnsi="Times New Roman" w:cs="Times New Roman"/>
          <w:sz w:val="20"/>
          <w:szCs w:val="20"/>
        </w:rPr>
        <w:t xml:space="preserve">: Associations between </w:t>
      </w:r>
      <w:r w:rsidR="00F50496" w:rsidRPr="001E5A40">
        <w:rPr>
          <w:rFonts w:ascii="Times New Roman" w:hAnsi="Times New Roman" w:cs="Times New Roman"/>
          <w:sz w:val="20"/>
          <w:szCs w:val="20"/>
        </w:rPr>
        <w:t>anthropometric measures at</w:t>
      </w:r>
      <w:r w:rsidRPr="001E5A40">
        <w:rPr>
          <w:rFonts w:ascii="Times New Roman" w:hAnsi="Times New Roman" w:cs="Times New Roman"/>
          <w:sz w:val="20"/>
          <w:szCs w:val="20"/>
        </w:rPr>
        <w:t xml:space="preserve"> adolescence with cholesterol, HDL</w:t>
      </w:r>
      <w:r w:rsidR="003C0E92" w:rsidRPr="001E5A40">
        <w:rPr>
          <w:rFonts w:ascii="Times New Roman" w:hAnsi="Times New Roman" w:cs="Times New Roman"/>
          <w:sz w:val="20"/>
          <w:szCs w:val="20"/>
        </w:rPr>
        <w:t>-c</w:t>
      </w:r>
      <w:r w:rsidRPr="001E5A40">
        <w:rPr>
          <w:rFonts w:ascii="Times New Roman" w:hAnsi="Times New Roman" w:cs="Times New Roman"/>
          <w:sz w:val="20"/>
          <w:szCs w:val="20"/>
        </w:rPr>
        <w:t xml:space="preserve"> and LDL</w:t>
      </w:r>
      <w:r w:rsidR="003C0E92" w:rsidRPr="001E5A40">
        <w:rPr>
          <w:rFonts w:ascii="Times New Roman" w:hAnsi="Times New Roman" w:cs="Times New Roman"/>
          <w:sz w:val="20"/>
          <w:szCs w:val="20"/>
        </w:rPr>
        <w:t>-c</w:t>
      </w:r>
      <w:r w:rsidRPr="001E5A40">
        <w:rPr>
          <w:rFonts w:ascii="Times New Roman" w:hAnsi="Times New Roman" w:cs="Times New Roman"/>
          <w:sz w:val="20"/>
          <w:szCs w:val="20"/>
        </w:rPr>
        <w:t xml:space="preserve"> measured at the adolescent visit </w:t>
      </w:r>
      <w:r w:rsidR="006E480D" w:rsidRPr="001E5A40">
        <w:rPr>
          <w:rFonts w:ascii="Times New Roman" w:hAnsi="Times New Roman" w:cs="Times New Roman"/>
          <w:sz w:val="20"/>
          <w:szCs w:val="20"/>
        </w:rPr>
        <w:t xml:space="preserve">for males and females </w:t>
      </w:r>
      <w:r w:rsidRPr="001E5A40">
        <w:rPr>
          <w:rFonts w:ascii="Times New Roman" w:hAnsi="Times New Roman" w:cs="Times New Roman"/>
          <w:sz w:val="20"/>
          <w:szCs w:val="20"/>
        </w:rPr>
        <w:t xml:space="preserve">using the multiply imputed data </w:t>
      </w:r>
    </w:p>
    <w:p w:rsidR="00F50496" w:rsidRPr="00F50496" w:rsidRDefault="00F50496" w:rsidP="00F5049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51"/>
        <w:gridCol w:w="1081"/>
        <w:gridCol w:w="2096"/>
        <w:gridCol w:w="1079"/>
        <w:gridCol w:w="2044"/>
        <w:gridCol w:w="1134"/>
        <w:gridCol w:w="1984"/>
        <w:gridCol w:w="1188"/>
      </w:tblGrid>
      <w:tr w:rsidR="0046390B" w:rsidRPr="001E5A40" w:rsidTr="00226DFF">
        <w:tc>
          <w:tcPr>
            <w:tcW w:w="3051" w:type="dxa"/>
            <w:tcBorders>
              <w:bottom w:val="single" w:sz="4" w:space="0" w:color="auto"/>
              <w:right w:val="single" w:sz="4" w:space="0" w:color="auto"/>
            </w:tcBorders>
          </w:tcPr>
          <w:p w:rsidR="00F50496" w:rsidRPr="001E5A40" w:rsidRDefault="00F50496" w:rsidP="00C2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0496" w:rsidRPr="001E5A40" w:rsidRDefault="00F50496" w:rsidP="001E5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31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E5A40" w:rsidRDefault="00F50496" w:rsidP="001E5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 xml:space="preserve">Cholesterol (mmol/L) </w:t>
            </w:r>
          </w:p>
          <w:p w:rsidR="00F50496" w:rsidRPr="001E5A40" w:rsidRDefault="00F50496" w:rsidP="001E5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at adolescent visit</w:t>
            </w:r>
          </w:p>
        </w:tc>
        <w:tc>
          <w:tcPr>
            <w:tcW w:w="31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A40" w:rsidRDefault="00F50496" w:rsidP="001E5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 xml:space="preserve">HDL-c (mmol/L) </w:t>
            </w:r>
          </w:p>
          <w:p w:rsidR="00F50496" w:rsidRPr="001E5A40" w:rsidRDefault="00F50496" w:rsidP="001E5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at adolescent visit</w:t>
            </w:r>
          </w:p>
        </w:tc>
        <w:tc>
          <w:tcPr>
            <w:tcW w:w="317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E5A40" w:rsidRDefault="00F50496" w:rsidP="001E5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 xml:space="preserve">LDL-c (mmol/L) </w:t>
            </w:r>
          </w:p>
          <w:p w:rsidR="00F50496" w:rsidRPr="001E5A40" w:rsidRDefault="00F50496" w:rsidP="001E5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at adolescent visit</w:t>
            </w:r>
          </w:p>
        </w:tc>
      </w:tr>
      <w:tr w:rsidR="00A456FA" w:rsidRPr="001E5A40" w:rsidTr="00226DFF"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456FA" w:rsidRPr="001E5A40" w:rsidTr="00226DFF">
        <w:tc>
          <w:tcPr>
            <w:tcW w:w="30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02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02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A456FA" w:rsidRPr="001E5A40" w:rsidTr="00226DFF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Leg length (cm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5, -0.00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A456FA" w:rsidRPr="001E5A40" w:rsidTr="00226DFF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5, -0.00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4, -0.00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456FA" w:rsidRPr="001E5A40" w:rsidTr="00226DFF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5, -0.00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4, -0.00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456FA" w:rsidRPr="001E5A40" w:rsidTr="00226DFF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Trunk length (cm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0.00, 0.06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0, 0.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0, 0.0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456FA" w:rsidRPr="001E5A40" w:rsidTr="00226DFF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06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2, 0.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0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456FA" w:rsidRPr="001E5A40" w:rsidTr="00226DFF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Leg-to-trunk ratio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2.65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4.40, -0.91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35, 0.6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3.44, -0.47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456FA" w:rsidRPr="001E5A40" w:rsidTr="00226DFF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3.92, -0.33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21, 0.8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3.08, -0.0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456FA" w:rsidRPr="001E5A40" w:rsidTr="00226DFF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BMI WHO z scores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0.07, 0.19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3,-0.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0.04, 0.1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456FA" w:rsidRPr="001E5A40" w:rsidTr="00226DFF">
        <w:tc>
          <w:tcPr>
            <w:tcW w:w="3051" w:type="dxa"/>
            <w:tcBorders>
              <w:top w:val="nil"/>
              <w:right w:val="single" w:sz="4" w:space="0" w:color="auto"/>
            </w:tcBorders>
          </w:tcPr>
          <w:p w:rsidR="00A456FA" w:rsidRPr="001E5A40" w:rsidRDefault="00A456FA" w:rsidP="00A456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0.05, 0.19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4, 0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2, 0.1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</w:tcPr>
          <w:p w:rsidR="00A456FA" w:rsidRPr="001E5A40" w:rsidRDefault="00A456FA" w:rsidP="00A45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:rsidR="002060FD" w:rsidRDefault="002060FD">
      <w:pPr>
        <w:rPr>
          <w:sz w:val="20"/>
          <w:szCs w:val="20"/>
        </w:rPr>
      </w:pPr>
      <w:r w:rsidRPr="001E5A40">
        <w:rPr>
          <w:sz w:val="20"/>
          <w:szCs w:val="20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51"/>
        <w:gridCol w:w="1081"/>
        <w:gridCol w:w="2096"/>
        <w:gridCol w:w="1079"/>
        <w:gridCol w:w="2044"/>
        <w:gridCol w:w="1134"/>
        <w:gridCol w:w="1984"/>
        <w:gridCol w:w="1188"/>
      </w:tblGrid>
      <w:tr w:rsidR="004B200C" w:rsidRPr="001E5A40" w:rsidTr="009C5F2C">
        <w:tc>
          <w:tcPr>
            <w:tcW w:w="3051" w:type="dxa"/>
            <w:tcBorders>
              <w:bottom w:val="single" w:sz="4" w:space="0" w:color="auto"/>
              <w:right w:val="single" w:sz="4" w:space="0" w:color="auto"/>
            </w:tcBorders>
          </w:tcPr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osure</w:t>
            </w:r>
          </w:p>
        </w:tc>
        <w:tc>
          <w:tcPr>
            <w:tcW w:w="10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31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 xml:space="preserve">Cholesterol (mmol/L) </w:t>
            </w:r>
          </w:p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at adolescent visit</w:t>
            </w:r>
          </w:p>
        </w:tc>
        <w:tc>
          <w:tcPr>
            <w:tcW w:w="31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200C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 xml:space="preserve">HDL-c (mmol/L) </w:t>
            </w:r>
          </w:p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at adolescent visit</w:t>
            </w:r>
          </w:p>
        </w:tc>
        <w:tc>
          <w:tcPr>
            <w:tcW w:w="317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B200C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 xml:space="preserve">LDL-c (mmol/L) </w:t>
            </w:r>
          </w:p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at adolescent visit</w:t>
            </w:r>
          </w:p>
        </w:tc>
      </w:tr>
      <w:tr w:rsidR="004B200C" w:rsidRPr="001E5A40" w:rsidTr="009C5F2C">
        <w:tc>
          <w:tcPr>
            <w:tcW w:w="3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200C" w:rsidRPr="001E5A40" w:rsidRDefault="004B200C" w:rsidP="002C48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</w:t>
            </w:r>
            <w:r w:rsidRPr="001E5A40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2C48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B200C" w:rsidRPr="001E5A40" w:rsidTr="009C5F2C">
        <w:tc>
          <w:tcPr>
            <w:tcW w:w="30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01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B200C" w:rsidRPr="001E5A40" w:rsidTr="009C5F2C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Leg length (cm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4, 0.00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0, 0.0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2, 0.01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4B200C" w:rsidRPr="001E5A40" w:rsidTr="009C5F2C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Trunk length (cm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0, 0.05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0, 0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0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B200C" w:rsidRPr="001E5A40" w:rsidTr="009C5F2C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Leg-to-trunk ratio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3.15, -0.13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51, 0.4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2.62, -0.0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B200C" w:rsidRPr="001E5A40" w:rsidTr="009C5F2C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2.34, 0.88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17, 0.8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2.07, 0.61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B200C" w:rsidRPr="001E5A40" w:rsidTr="009C5F2C">
        <w:tc>
          <w:tcPr>
            <w:tcW w:w="3051" w:type="dxa"/>
            <w:tcBorders>
              <w:top w:val="nil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BMI WHO z scores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0.01, 0.15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4, -0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0, 0.1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B200C" w:rsidRPr="001E5A40" w:rsidTr="009C5F2C">
        <w:tc>
          <w:tcPr>
            <w:tcW w:w="3051" w:type="dxa"/>
            <w:tcBorders>
              <w:top w:val="nil"/>
              <w:right w:val="single" w:sz="4" w:space="0" w:color="auto"/>
            </w:tcBorders>
          </w:tcPr>
          <w:p w:rsidR="004B200C" w:rsidRPr="001E5A40" w:rsidRDefault="004B200C" w:rsidP="004B2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13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5, -0.0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(-0.01, 0.10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</w:tcPr>
          <w:p w:rsidR="004B200C" w:rsidRPr="001E5A40" w:rsidRDefault="004B200C" w:rsidP="004B2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A4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:rsidR="0046390B" w:rsidRPr="007A0B79" w:rsidRDefault="0046390B" w:rsidP="004639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62817">
        <w:rPr>
          <w:rFonts w:ascii="Times New Roman" w:hAnsi="Times New Roman" w:cs="Times New Roman"/>
          <w:b/>
          <w:sz w:val="20"/>
          <w:szCs w:val="20"/>
        </w:rPr>
        <w:t>Model 1</w:t>
      </w:r>
      <w:r w:rsidRPr="00C90DF6">
        <w:rPr>
          <w:rFonts w:ascii="Times New Roman" w:hAnsi="Times New Roman" w:cs="Times New Roman"/>
          <w:b/>
          <w:sz w:val="20"/>
          <w:szCs w:val="20"/>
        </w:rPr>
        <w:t>:</w:t>
      </w:r>
      <w:r w:rsidRPr="007A0B79">
        <w:rPr>
          <w:rFonts w:ascii="Times New Roman" w:hAnsi="Times New Roman" w:cs="Times New Roman"/>
          <w:sz w:val="20"/>
          <w:szCs w:val="20"/>
        </w:rPr>
        <w:t xml:space="preserve"> age </w:t>
      </w:r>
    </w:p>
    <w:p w:rsidR="002F7136" w:rsidRDefault="0046390B" w:rsidP="004639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62817">
        <w:rPr>
          <w:rFonts w:ascii="Times New Roman" w:hAnsi="Times New Roman" w:cs="Times New Roman"/>
          <w:b/>
          <w:sz w:val="20"/>
          <w:szCs w:val="20"/>
        </w:rPr>
        <w:t>Model 2</w:t>
      </w:r>
      <w:r>
        <w:rPr>
          <w:rFonts w:ascii="Times New Roman" w:hAnsi="Times New Roman" w:cs="Times New Roman"/>
          <w:b/>
          <w:sz w:val="20"/>
          <w:szCs w:val="20"/>
        </w:rPr>
        <w:t>:</w:t>
      </w:r>
      <w:r w:rsidRPr="007A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ge, </w:t>
      </w:r>
      <w:r w:rsidRPr="007A0B79">
        <w:rPr>
          <w:rFonts w:ascii="Times New Roman" w:hAnsi="Times New Roman" w:cs="Times New Roman"/>
          <w:sz w:val="20"/>
          <w:szCs w:val="20"/>
        </w:rPr>
        <w:t>place of residence, birth length, birth weight f</w:t>
      </w:r>
      <w:r>
        <w:rPr>
          <w:rFonts w:ascii="Times New Roman" w:hAnsi="Times New Roman" w:cs="Times New Roman"/>
          <w:sz w:val="20"/>
          <w:szCs w:val="20"/>
        </w:rPr>
        <w:t xml:space="preserve">or gestational age </w:t>
      </w:r>
      <w:proofErr w:type="gramStart"/>
      <w:r>
        <w:rPr>
          <w:rFonts w:ascii="Times New Roman" w:hAnsi="Times New Roman" w:cs="Times New Roman"/>
          <w:sz w:val="20"/>
          <w:szCs w:val="20"/>
        </w:rPr>
        <w:t>z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core, </w:t>
      </w:r>
      <w:r w:rsidR="002F7136">
        <w:rPr>
          <w:rFonts w:ascii="Times New Roman" w:hAnsi="Times New Roman" w:cs="Times New Roman"/>
          <w:sz w:val="20"/>
          <w:szCs w:val="20"/>
        </w:rPr>
        <w:t>gestational age, smoking and alcohol u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46390B" w:rsidRPr="007A0B79" w:rsidRDefault="0046390B" w:rsidP="004639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Model 3:</w:t>
      </w:r>
      <w:r w:rsidRPr="007A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ge, </w:t>
      </w:r>
      <w:r w:rsidRPr="007A0B79">
        <w:rPr>
          <w:rFonts w:ascii="Times New Roman" w:hAnsi="Times New Roman" w:cs="Times New Roman"/>
          <w:sz w:val="20"/>
          <w:szCs w:val="20"/>
        </w:rPr>
        <w:t>place of residence, birth length, birth weight for gestational age z score, gestational a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2F7136">
        <w:rPr>
          <w:rFonts w:ascii="Times New Roman" w:hAnsi="Times New Roman" w:cs="Times New Roman"/>
          <w:sz w:val="20"/>
          <w:szCs w:val="20"/>
        </w:rPr>
        <w:t>smoking, alcohol use,</w:t>
      </w:r>
      <w:r w:rsidRPr="007A0B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7A0B79">
        <w:rPr>
          <w:rFonts w:ascii="Times New Roman" w:hAnsi="Times New Roman" w:cs="Times New Roman"/>
          <w:sz w:val="20"/>
          <w:szCs w:val="20"/>
        </w:rPr>
        <w:t>other</w:t>
      </w:r>
      <w:r>
        <w:rPr>
          <w:rFonts w:ascii="Times New Roman" w:hAnsi="Times New Roman" w:cs="Times New Roman"/>
          <w:sz w:val="20"/>
          <w:szCs w:val="20"/>
        </w:rPr>
        <w:t xml:space="preserve"> component of current height </w:t>
      </w:r>
      <w:r w:rsidRPr="007A0B79">
        <w:rPr>
          <w:rFonts w:ascii="Times New Roman" w:hAnsi="Times New Roman" w:cs="Times New Roman"/>
          <w:sz w:val="20"/>
          <w:szCs w:val="20"/>
        </w:rPr>
        <w:t>(leg length for trunk length and vice versa)</w:t>
      </w:r>
    </w:p>
    <w:p w:rsidR="002C1641" w:rsidRPr="007A0B79" w:rsidRDefault="002C1641" w:rsidP="002C164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2C1641" w:rsidRPr="007A0B79" w:rsidSect="001E65A8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48B8" w:rsidRDefault="002948B8" w:rsidP="00DB7B66">
      <w:pPr>
        <w:spacing w:after="0" w:line="240" w:lineRule="auto"/>
      </w:pPr>
      <w:r>
        <w:separator/>
      </w:r>
    </w:p>
  </w:endnote>
  <w:endnote w:type="continuationSeparator" w:id="0">
    <w:p w:rsidR="002948B8" w:rsidRDefault="002948B8" w:rsidP="00DB7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48B8" w:rsidRDefault="002948B8">
    <w:pPr>
      <w:pStyle w:val="Footer"/>
      <w:jc w:val="right"/>
    </w:pPr>
  </w:p>
  <w:p w:rsidR="002948B8" w:rsidRDefault="002948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48B8" w:rsidRDefault="002948B8" w:rsidP="00DB7B66">
      <w:pPr>
        <w:spacing w:after="0" w:line="240" w:lineRule="auto"/>
      </w:pPr>
      <w:r>
        <w:separator/>
      </w:r>
    </w:p>
  </w:footnote>
  <w:footnote w:type="continuationSeparator" w:id="0">
    <w:p w:rsidR="002948B8" w:rsidRDefault="002948B8" w:rsidP="00DB7B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A8F"/>
    <w:rsid w:val="00001822"/>
    <w:rsid w:val="00021A2D"/>
    <w:rsid w:val="00032DFD"/>
    <w:rsid w:val="000344D3"/>
    <w:rsid w:val="00037B16"/>
    <w:rsid w:val="00063497"/>
    <w:rsid w:val="00071030"/>
    <w:rsid w:val="00077C9C"/>
    <w:rsid w:val="00081680"/>
    <w:rsid w:val="00085062"/>
    <w:rsid w:val="000C092D"/>
    <w:rsid w:val="000C1978"/>
    <w:rsid w:val="000C455D"/>
    <w:rsid w:val="000D56E6"/>
    <w:rsid w:val="000D5A75"/>
    <w:rsid w:val="000E3635"/>
    <w:rsid w:val="00100121"/>
    <w:rsid w:val="00103333"/>
    <w:rsid w:val="00112C84"/>
    <w:rsid w:val="00121461"/>
    <w:rsid w:val="00125C91"/>
    <w:rsid w:val="00132188"/>
    <w:rsid w:val="001367C9"/>
    <w:rsid w:val="001472A0"/>
    <w:rsid w:val="001578F2"/>
    <w:rsid w:val="001650A9"/>
    <w:rsid w:val="001741D8"/>
    <w:rsid w:val="001910B2"/>
    <w:rsid w:val="0019357F"/>
    <w:rsid w:val="001E140E"/>
    <w:rsid w:val="001E5A40"/>
    <w:rsid w:val="001E65A8"/>
    <w:rsid w:val="001E70ED"/>
    <w:rsid w:val="00200104"/>
    <w:rsid w:val="002060FD"/>
    <w:rsid w:val="00226DFF"/>
    <w:rsid w:val="002308AB"/>
    <w:rsid w:val="00231CE5"/>
    <w:rsid w:val="0025033D"/>
    <w:rsid w:val="00251068"/>
    <w:rsid w:val="00254D5A"/>
    <w:rsid w:val="00255ED2"/>
    <w:rsid w:val="0026589F"/>
    <w:rsid w:val="00271B84"/>
    <w:rsid w:val="0029388A"/>
    <w:rsid w:val="002948B8"/>
    <w:rsid w:val="002B5B3A"/>
    <w:rsid w:val="002B78B0"/>
    <w:rsid w:val="002C1641"/>
    <w:rsid w:val="002E245E"/>
    <w:rsid w:val="002F0DCA"/>
    <w:rsid w:val="002F7136"/>
    <w:rsid w:val="00306142"/>
    <w:rsid w:val="00320E98"/>
    <w:rsid w:val="00327B9A"/>
    <w:rsid w:val="00331412"/>
    <w:rsid w:val="00331F26"/>
    <w:rsid w:val="00335228"/>
    <w:rsid w:val="003421A0"/>
    <w:rsid w:val="00350E67"/>
    <w:rsid w:val="003550EE"/>
    <w:rsid w:val="00360906"/>
    <w:rsid w:val="0036675F"/>
    <w:rsid w:val="00372A37"/>
    <w:rsid w:val="00375648"/>
    <w:rsid w:val="003772B0"/>
    <w:rsid w:val="0038733F"/>
    <w:rsid w:val="00396DFD"/>
    <w:rsid w:val="0039789F"/>
    <w:rsid w:val="003C0E92"/>
    <w:rsid w:val="003C39C9"/>
    <w:rsid w:val="003C611B"/>
    <w:rsid w:val="003D4A8F"/>
    <w:rsid w:val="003F3E43"/>
    <w:rsid w:val="003F5A16"/>
    <w:rsid w:val="00401A4F"/>
    <w:rsid w:val="0043068F"/>
    <w:rsid w:val="00446419"/>
    <w:rsid w:val="00447F48"/>
    <w:rsid w:val="0046390B"/>
    <w:rsid w:val="00465268"/>
    <w:rsid w:val="00471D78"/>
    <w:rsid w:val="00473638"/>
    <w:rsid w:val="00473BD4"/>
    <w:rsid w:val="0048284C"/>
    <w:rsid w:val="00495E4C"/>
    <w:rsid w:val="004B200C"/>
    <w:rsid w:val="004C49D0"/>
    <w:rsid w:val="004D4574"/>
    <w:rsid w:val="004E46EF"/>
    <w:rsid w:val="004F2BDD"/>
    <w:rsid w:val="005053B6"/>
    <w:rsid w:val="0050662C"/>
    <w:rsid w:val="005116F3"/>
    <w:rsid w:val="0051539B"/>
    <w:rsid w:val="0051564E"/>
    <w:rsid w:val="00537A91"/>
    <w:rsid w:val="00547F9D"/>
    <w:rsid w:val="005547BB"/>
    <w:rsid w:val="005571FF"/>
    <w:rsid w:val="0056731B"/>
    <w:rsid w:val="0056763E"/>
    <w:rsid w:val="005721C3"/>
    <w:rsid w:val="00582C7D"/>
    <w:rsid w:val="00586F00"/>
    <w:rsid w:val="00590811"/>
    <w:rsid w:val="005C489E"/>
    <w:rsid w:val="005D2E44"/>
    <w:rsid w:val="005D3ADC"/>
    <w:rsid w:val="005E63DC"/>
    <w:rsid w:val="005E6B7F"/>
    <w:rsid w:val="005F06F0"/>
    <w:rsid w:val="005F3726"/>
    <w:rsid w:val="00611AA3"/>
    <w:rsid w:val="00613D94"/>
    <w:rsid w:val="00614C26"/>
    <w:rsid w:val="00614D10"/>
    <w:rsid w:val="00614E1D"/>
    <w:rsid w:val="00632637"/>
    <w:rsid w:val="00637B6D"/>
    <w:rsid w:val="006428C5"/>
    <w:rsid w:val="0064730C"/>
    <w:rsid w:val="00650943"/>
    <w:rsid w:val="00664284"/>
    <w:rsid w:val="006734BC"/>
    <w:rsid w:val="0067519F"/>
    <w:rsid w:val="00692D44"/>
    <w:rsid w:val="0069450D"/>
    <w:rsid w:val="006A1689"/>
    <w:rsid w:val="006A2325"/>
    <w:rsid w:val="006B28B8"/>
    <w:rsid w:val="006B5E42"/>
    <w:rsid w:val="006E37AE"/>
    <w:rsid w:val="006E480D"/>
    <w:rsid w:val="006F38DD"/>
    <w:rsid w:val="006F7119"/>
    <w:rsid w:val="00701A95"/>
    <w:rsid w:val="007118F8"/>
    <w:rsid w:val="00730B31"/>
    <w:rsid w:val="00733284"/>
    <w:rsid w:val="00765FC8"/>
    <w:rsid w:val="00770E95"/>
    <w:rsid w:val="007765E3"/>
    <w:rsid w:val="00786520"/>
    <w:rsid w:val="00794EAA"/>
    <w:rsid w:val="00794F00"/>
    <w:rsid w:val="007B3424"/>
    <w:rsid w:val="007C258A"/>
    <w:rsid w:val="007E0ED6"/>
    <w:rsid w:val="007F7F40"/>
    <w:rsid w:val="00803BCD"/>
    <w:rsid w:val="0082002E"/>
    <w:rsid w:val="00830B91"/>
    <w:rsid w:val="0083165E"/>
    <w:rsid w:val="00841FF6"/>
    <w:rsid w:val="0084372D"/>
    <w:rsid w:val="00843B93"/>
    <w:rsid w:val="0085162E"/>
    <w:rsid w:val="00857037"/>
    <w:rsid w:val="00865149"/>
    <w:rsid w:val="008766EF"/>
    <w:rsid w:val="00880E77"/>
    <w:rsid w:val="00885DC9"/>
    <w:rsid w:val="008934DE"/>
    <w:rsid w:val="008C2B3A"/>
    <w:rsid w:val="008D2B6C"/>
    <w:rsid w:val="008E75E6"/>
    <w:rsid w:val="00910BD6"/>
    <w:rsid w:val="00912DC5"/>
    <w:rsid w:val="00915B96"/>
    <w:rsid w:val="009200BA"/>
    <w:rsid w:val="00932E33"/>
    <w:rsid w:val="00944DB7"/>
    <w:rsid w:val="009561BD"/>
    <w:rsid w:val="00965369"/>
    <w:rsid w:val="00970F51"/>
    <w:rsid w:val="009857F3"/>
    <w:rsid w:val="00986D3B"/>
    <w:rsid w:val="009901F3"/>
    <w:rsid w:val="00991DF2"/>
    <w:rsid w:val="009C5F2C"/>
    <w:rsid w:val="009D0A70"/>
    <w:rsid w:val="009D4DE6"/>
    <w:rsid w:val="009E63C6"/>
    <w:rsid w:val="00A019EF"/>
    <w:rsid w:val="00A14751"/>
    <w:rsid w:val="00A23627"/>
    <w:rsid w:val="00A40697"/>
    <w:rsid w:val="00A44290"/>
    <w:rsid w:val="00A456FA"/>
    <w:rsid w:val="00A45F85"/>
    <w:rsid w:val="00A465F1"/>
    <w:rsid w:val="00A51642"/>
    <w:rsid w:val="00A52621"/>
    <w:rsid w:val="00A7101D"/>
    <w:rsid w:val="00A72506"/>
    <w:rsid w:val="00A73BAB"/>
    <w:rsid w:val="00A909B2"/>
    <w:rsid w:val="00A94DEA"/>
    <w:rsid w:val="00A95D80"/>
    <w:rsid w:val="00AA41CA"/>
    <w:rsid w:val="00AC27EB"/>
    <w:rsid w:val="00AC3B4D"/>
    <w:rsid w:val="00AD77B4"/>
    <w:rsid w:val="00AF23E1"/>
    <w:rsid w:val="00AF2CBC"/>
    <w:rsid w:val="00AF6B09"/>
    <w:rsid w:val="00B07B74"/>
    <w:rsid w:val="00B2069F"/>
    <w:rsid w:val="00B22BA6"/>
    <w:rsid w:val="00B23A89"/>
    <w:rsid w:val="00B2540F"/>
    <w:rsid w:val="00B25EEC"/>
    <w:rsid w:val="00B769B3"/>
    <w:rsid w:val="00B84690"/>
    <w:rsid w:val="00B93684"/>
    <w:rsid w:val="00B953A1"/>
    <w:rsid w:val="00BB3C46"/>
    <w:rsid w:val="00BD494F"/>
    <w:rsid w:val="00BD4B18"/>
    <w:rsid w:val="00BD61C3"/>
    <w:rsid w:val="00BF0125"/>
    <w:rsid w:val="00BF251B"/>
    <w:rsid w:val="00C03B84"/>
    <w:rsid w:val="00C05D78"/>
    <w:rsid w:val="00C124CD"/>
    <w:rsid w:val="00C1369C"/>
    <w:rsid w:val="00C20B86"/>
    <w:rsid w:val="00C34261"/>
    <w:rsid w:val="00C374E9"/>
    <w:rsid w:val="00C420B0"/>
    <w:rsid w:val="00C47B74"/>
    <w:rsid w:val="00C5230D"/>
    <w:rsid w:val="00C62A03"/>
    <w:rsid w:val="00C80C85"/>
    <w:rsid w:val="00C86AE3"/>
    <w:rsid w:val="00CA7B75"/>
    <w:rsid w:val="00CB2F59"/>
    <w:rsid w:val="00CD2AC7"/>
    <w:rsid w:val="00CD4FC0"/>
    <w:rsid w:val="00CE1130"/>
    <w:rsid w:val="00CE153E"/>
    <w:rsid w:val="00D01A7F"/>
    <w:rsid w:val="00D073E5"/>
    <w:rsid w:val="00D16A26"/>
    <w:rsid w:val="00D333DE"/>
    <w:rsid w:val="00D505F9"/>
    <w:rsid w:val="00D53C2D"/>
    <w:rsid w:val="00D7573A"/>
    <w:rsid w:val="00D853B0"/>
    <w:rsid w:val="00D922EA"/>
    <w:rsid w:val="00D928D8"/>
    <w:rsid w:val="00DB7B66"/>
    <w:rsid w:val="00DD2020"/>
    <w:rsid w:val="00DE1633"/>
    <w:rsid w:val="00DE3787"/>
    <w:rsid w:val="00E008C5"/>
    <w:rsid w:val="00E417A6"/>
    <w:rsid w:val="00E55B6E"/>
    <w:rsid w:val="00E6683C"/>
    <w:rsid w:val="00E75BEC"/>
    <w:rsid w:val="00E8613F"/>
    <w:rsid w:val="00E91290"/>
    <w:rsid w:val="00E91AF6"/>
    <w:rsid w:val="00EA0BD0"/>
    <w:rsid w:val="00EA10E5"/>
    <w:rsid w:val="00EC5AAA"/>
    <w:rsid w:val="00ED5B09"/>
    <w:rsid w:val="00EE309C"/>
    <w:rsid w:val="00EE5F15"/>
    <w:rsid w:val="00EE6F3C"/>
    <w:rsid w:val="00EF29AF"/>
    <w:rsid w:val="00EF69D4"/>
    <w:rsid w:val="00F12807"/>
    <w:rsid w:val="00F17AFA"/>
    <w:rsid w:val="00F23F90"/>
    <w:rsid w:val="00F41880"/>
    <w:rsid w:val="00F50496"/>
    <w:rsid w:val="00F514F4"/>
    <w:rsid w:val="00F553B2"/>
    <w:rsid w:val="00F5638B"/>
    <w:rsid w:val="00F8753C"/>
    <w:rsid w:val="00F9193F"/>
    <w:rsid w:val="00FA0DF7"/>
    <w:rsid w:val="00FC4200"/>
    <w:rsid w:val="00FC5F81"/>
    <w:rsid w:val="00FC7762"/>
    <w:rsid w:val="00FD5B88"/>
    <w:rsid w:val="00FD7ED0"/>
    <w:rsid w:val="00FE5184"/>
    <w:rsid w:val="00FF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88BB09-BA9C-4E25-8C87-E9912CCB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B66"/>
  </w:style>
  <w:style w:type="paragraph" w:styleId="Footer">
    <w:name w:val="footer"/>
    <w:basedOn w:val="Normal"/>
    <w:link w:val="FooterChar"/>
    <w:uiPriority w:val="99"/>
    <w:unhideWhenUsed/>
    <w:rsid w:val="00DB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B66"/>
  </w:style>
  <w:style w:type="table" w:styleId="TableGrid">
    <w:name w:val="Table Grid"/>
    <w:basedOn w:val="TableNormal"/>
    <w:uiPriority w:val="39"/>
    <w:rsid w:val="002C1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6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6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BD8A93F.dotm</Template>
  <TotalTime>60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ialamas</dc:creator>
  <cp:keywords/>
  <dc:description/>
  <cp:lastModifiedBy>Angela Gialamas</cp:lastModifiedBy>
  <cp:revision>19</cp:revision>
  <cp:lastPrinted>2017-12-04T01:06:00Z</cp:lastPrinted>
  <dcterms:created xsi:type="dcterms:W3CDTF">2017-12-08T00:58:00Z</dcterms:created>
  <dcterms:modified xsi:type="dcterms:W3CDTF">2018-06-09T03:07:00Z</dcterms:modified>
</cp:coreProperties>
</file>